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97B" w:rsidRDefault="00E1597B" w:rsidP="00345E18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AB23C3"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Kuva 1" o:spid="_x0000_i1025" type="#_x0000_t75" style="width:434.4pt;height:600.6pt;visibility:visible">
            <v:imagedata r:id="rId4" o:title=""/>
          </v:shape>
        </w:pict>
      </w:r>
    </w:p>
    <w:p w:rsidR="00E1597B" w:rsidRDefault="00E1597B" w:rsidP="00600914">
      <w:pPr>
        <w:spacing w:after="0" w:line="360" w:lineRule="auto"/>
      </w:pPr>
      <w:r>
        <w:rPr>
          <w:rFonts w:ascii="Calibri" w:hAnsi="Calibri" w:cs="Calibri"/>
          <w:sz w:val="24"/>
          <w:szCs w:val="24"/>
        </w:rPr>
        <w:t>Supplementary Figure 1.</w:t>
      </w:r>
      <w:r w:rsidRPr="00345E18">
        <w:t xml:space="preserve"> </w:t>
      </w:r>
      <w:r w:rsidRPr="00345E18">
        <w:rPr>
          <w:rFonts w:ascii="Calibri" w:hAnsi="Calibri" w:cs="Calibri"/>
          <w:sz w:val="24"/>
          <w:szCs w:val="24"/>
        </w:rPr>
        <w:t>Proportion of new users who initiated with A) levodopa, non-ergot dopamine agonists, or anticholinergics; or with B) other anti-Parkinson drugs for each financial year. (DA=dopamine agonist; MAOBI=Monoamine oxidase B inhibitors; LD+COMT=levodopa + catechol-o-methyltransferase inhibitor)</w:t>
      </w:r>
    </w:p>
    <w:sectPr w:rsidR="00E1597B" w:rsidSect="00600914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2E622D"/>
    <w:rsid w:val="00014F33"/>
    <w:rsid w:val="00015FCC"/>
    <w:rsid w:val="000328A7"/>
    <w:rsid w:val="0004045A"/>
    <w:rsid w:val="00044786"/>
    <w:rsid w:val="00050CF8"/>
    <w:rsid w:val="00063D19"/>
    <w:rsid w:val="000A2ADB"/>
    <w:rsid w:val="000D66D5"/>
    <w:rsid w:val="00102BC2"/>
    <w:rsid w:val="00112491"/>
    <w:rsid w:val="001412F2"/>
    <w:rsid w:val="00156A40"/>
    <w:rsid w:val="001619ED"/>
    <w:rsid w:val="001620C8"/>
    <w:rsid w:val="00163F8F"/>
    <w:rsid w:val="001721A6"/>
    <w:rsid w:val="001728FA"/>
    <w:rsid w:val="001759E8"/>
    <w:rsid w:val="00185F89"/>
    <w:rsid w:val="00186525"/>
    <w:rsid w:val="001950EE"/>
    <w:rsid w:val="00197A05"/>
    <w:rsid w:val="001D44F5"/>
    <w:rsid w:val="0020252A"/>
    <w:rsid w:val="0020702D"/>
    <w:rsid w:val="00214D84"/>
    <w:rsid w:val="002344F6"/>
    <w:rsid w:val="0024292D"/>
    <w:rsid w:val="00251714"/>
    <w:rsid w:val="00254823"/>
    <w:rsid w:val="0027040A"/>
    <w:rsid w:val="0027163D"/>
    <w:rsid w:val="0027776C"/>
    <w:rsid w:val="002825D8"/>
    <w:rsid w:val="002B59BC"/>
    <w:rsid w:val="002B6347"/>
    <w:rsid w:val="002C2D90"/>
    <w:rsid w:val="002D24FA"/>
    <w:rsid w:val="002E52F2"/>
    <w:rsid w:val="002E622D"/>
    <w:rsid w:val="002F2AAB"/>
    <w:rsid w:val="002F7173"/>
    <w:rsid w:val="00303C5D"/>
    <w:rsid w:val="00305C0E"/>
    <w:rsid w:val="00310C8F"/>
    <w:rsid w:val="00320A17"/>
    <w:rsid w:val="0034182F"/>
    <w:rsid w:val="00345E18"/>
    <w:rsid w:val="00351E81"/>
    <w:rsid w:val="003521D2"/>
    <w:rsid w:val="0037588A"/>
    <w:rsid w:val="00393FEB"/>
    <w:rsid w:val="003A342F"/>
    <w:rsid w:val="003F45B2"/>
    <w:rsid w:val="00402615"/>
    <w:rsid w:val="004070DA"/>
    <w:rsid w:val="004143C5"/>
    <w:rsid w:val="004170F0"/>
    <w:rsid w:val="00420194"/>
    <w:rsid w:val="00431CC8"/>
    <w:rsid w:val="00447F75"/>
    <w:rsid w:val="00454560"/>
    <w:rsid w:val="004606E8"/>
    <w:rsid w:val="00470ACB"/>
    <w:rsid w:val="00473787"/>
    <w:rsid w:val="00473921"/>
    <w:rsid w:val="004A2E41"/>
    <w:rsid w:val="004B77DC"/>
    <w:rsid w:val="004C7212"/>
    <w:rsid w:val="004F04B4"/>
    <w:rsid w:val="004F37D0"/>
    <w:rsid w:val="004F5649"/>
    <w:rsid w:val="00513FB0"/>
    <w:rsid w:val="0052267C"/>
    <w:rsid w:val="00553957"/>
    <w:rsid w:val="00555200"/>
    <w:rsid w:val="00567557"/>
    <w:rsid w:val="005724E4"/>
    <w:rsid w:val="0058062C"/>
    <w:rsid w:val="005B17FA"/>
    <w:rsid w:val="005C2917"/>
    <w:rsid w:val="005D3699"/>
    <w:rsid w:val="005E1CE0"/>
    <w:rsid w:val="00600914"/>
    <w:rsid w:val="006013C2"/>
    <w:rsid w:val="00610E1C"/>
    <w:rsid w:val="00622D9B"/>
    <w:rsid w:val="00646019"/>
    <w:rsid w:val="00646E65"/>
    <w:rsid w:val="00652E0B"/>
    <w:rsid w:val="006620B2"/>
    <w:rsid w:val="006B10FE"/>
    <w:rsid w:val="006B3758"/>
    <w:rsid w:val="006D355B"/>
    <w:rsid w:val="006F28EB"/>
    <w:rsid w:val="00722937"/>
    <w:rsid w:val="00724A70"/>
    <w:rsid w:val="00735878"/>
    <w:rsid w:val="00762FC3"/>
    <w:rsid w:val="007811E8"/>
    <w:rsid w:val="0078239B"/>
    <w:rsid w:val="00796923"/>
    <w:rsid w:val="007B0CB1"/>
    <w:rsid w:val="008078A6"/>
    <w:rsid w:val="00812D74"/>
    <w:rsid w:val="00837870"/>
    <w:rsid w:val="00843A05"/>
    <w:rsid w:val="00846991"/>
    <w:rsid w:val="00881854"/>
    <w:rsid w:val="00882C51"/>
    <w:rsid w:val="008B7119"/>
    <w:rsid w:val="008C2111"/>
    <w:rsid w:val="008C44AA"/>
    <w:rsid w:val="008D00C6"/>
    <w:rsid w:val="008D79CE"/>
    <w:rsid w:val="00925904"/>
    <w:rsid w:val="009400C2"/>
    <w:rsid w:val="00942301"/>
    <w:rsid w:val="00960E25"/>
    <w:rsid w:val="009650B3"/>
    <w:rsid w:val="0096774B"/>
    <w:rsid w:val="00973627"/>
    <w:rsid w:val="009752DD"/>
    <w:rsid w:val="009830F4"/>
    <w:rsid w:val="009850D1"/>
    <w:rsid w:val="009917F6"/>
    <w:rsid w:val="009A1443"/>
    <w:rsid w:val="009D6FC1"/>
    <w:rsid w:val="009E218E"/>
    <w:rsid w:val="00A02417"/>
    <w:rsid w:val="00A05835"/>
    <w:rsid w:val="00A13018"/>
    <w:rsid w:val="00A27330"/>
    <w:rsid w:val="00A40CA5"/>
    <w:rsid w:val="00A528A4"/>
    <w:rsid w:val="00A6470A"/>
    <w:rsid w:val="00A81546"/>
    <w:rsid w:val="00A818DA"/>
    <w:rsid w:val="00A942F5"/>
    <w:rsid w:val="00A96CBB"/>
    <w:rsid w:val="00AA4743"/>
    <w:rsid w:val="00AB23C3"/>
    <w:rsid w:val="00AB2E6A"/>
    <w:rsid w:val="00AB72FB"/>
    <w:rsid w:val="00AC4350"/>
    <w:rsid w:val="00AC7AFA"/>
    <w:rsid w:val="00AF69B5"/>
    <w:rsid w:val="00B0015D"/>
    <w:rsid w:val="00B0202C"/>
    <w:rsid w:val="00B13BCE"/>
    <w:rsid w:val="00B43193"/>
    <w:rsid w:val="00B44E86"/>
    <w:rsid w:val="00B53D32"/>
    <w:rsid w:val="00BA1A2D"/>
    <w:rsid w:val="00BC74FF"/>
    <w:rsid w:val="00BD5311"/>
    <w:rsid w:val="00BE0B50"/>
    <w:rsid w:val="00BE0C68"/>
    <w:rsid w:val="00BE5366"/>
    <w:rsid w:val="00C0687E"/>
    <w:rsid w:val="00C32BE0"/>
    <w:rsid w:val="00C34416"/>
    <w:rsid w:val="00C453EA"/>
    <w:rsid w:val="00C51F5C"/>
    <w:rsid w:val="00C5420F"/>
    <w:rsid w:val="00C730B2"/>
    <w:rsid w:val="00C755BD"/>
    <w:rsid w:val="00C824AF"/>
    <w:rsid w:val="00CC186F"/>
    <w:rsid w:val="00CC4F99"/>
    <w:rsid w:val="00CD25A2"/>
    <w:rsid w:val="00CD30E0"/>
    <w:rsid w:val="00CE0E31"/>
    <w:rsid w:val="00CE5D04"/>
    <w:rsid w:val="00CE7752"/>
    <w:rsid w:val="00CF01AE"/>
    <w:rsid w:val="00CF3093"/>
    <w:rsid w:val="00CF3643"/>
    <w:rsid w:val="00D01405"/>
    <w:rsid w:val="00D0299F"/>
    <w:rsid w:val="00D13826"/>
    <w:rsid w:val="00D44F56"/>
    <w:rsid w:val="00D566A1"/>
    <w:rsid w:val="00D57BEE"/>
    <w:rsid w:val="00D703B5"/>
    <w:rsid w:val="00D74E0C"/>
    <w:rsid w:val="00D919DE"/>
    <w:rsid w:val="00DB1E63"/>
    <w:rsid w:val="00DB58CD"/>
    <w:rsid w:val="00DD02A6"/>
    <w:rsid w:val="00DD10D0"/>
    <w:rsid w:val="00DD4617"/>
    <w:rsid w:val="00DE10CC"/>
    <w:rsid w:val="00DE3F6D"/>
    <w:rsid w:val="00DF1CE7"/>
    <w:rsid w:val="00E070F1"/>
    <w:rsid w:val="00E13362"/>
    <w:rsid w:val="00E15047"/>
    <w:rsid w:val="00E156CB"/>
    <w:rsid w:val="00E1597B"/>
    <w:rsid w:val="00E302F1"/>
    <w:rsid w:val="00E45239"/>
    <w:rsid w:val="00E60C26"/>
    <w:rsid w:val="00E728CE"/>
    <w:rsid w:val="00E83320"/>
    <w:rsid w:val="00EB135B"/>
    <w:rsid w:val="00EB49C7"/>
    <w:rsid w:val="00EC5FA0"/>
    <w:rsid w:val="00ED151B"/>
    <w:rsid w:val="00F050A6"/>
    <w:rsid w:val="00F25C57"/>
    <w:rsid w:val="00F27810"/>
    <w:rsid w:val="00F3564C"/>
    <w:rsid w:val="00F5170D"/>
    <w:rsid w:val="00F61BA7"/>
    <w:rsid w:val="00F65896"/>
    <w:rsid w:val="00F776F8"/>
    <w:rsid w:val="00F80CCD"/>
    <w:rsid w:val="00F84ACC"/>
    <w:rsid w:val="00F8768F"/>
    <w:rsid w:val="00F95E27"/>
    <w:rsid w:val="00FB1F82"/>
    <w:rsid w:val="00FB6750"/>
    <w:rsid w:val="00FD0F2F"/>
    <w:rsid w:val="00FE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ECB121AD-D206-4865-8939-2D608E46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0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semiHidden="1" w:uiPriority="0" w:unhideWhenUsed="1"/>
    <w:lsdException w:name="Balloon Text" w:locked="1" w:semiHidden="1" w:unhideWhenUsed="1"/>
    <w:lsdException w:name="Table Grid" w:locked="1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2D"/>
    <w:rPr>
      <w:rFonts w:ascii="Cambria" w:eastAsia="MS Mincho" w:hAnsi="Cambri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B2E6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2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2E6A"/>
    <w:rPr>
      <w:rFonts w:ascii="Cambria" w:eastAsia="MS Mincho" w:hAnsi="Cambria"/>
      <w:sz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2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2E6A"/>
    <w:rPr>
      <w:rFonts w:ascii="Cambria" w:eastAsia="MS Mincho" w:hAnsi="Cambria"/>
      <w:b/>
      <w:sz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AB2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2E6A"/>
    <w:rPr>
      <w:rFonts w:ascii="Segoe UI" w:eastAsia="MS Mincho" w:hAnsi="Segoe UI"/>
      <w:sz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University of Eastern Finland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oon Ean</cp:lastModifiedBy>
  <cp:revision>3</cp:revision>
  <dcterms:created xsi:type="dcterms:W3CDTF">2020-06-22T23:33:00Z</dcterms:created>
  <dcterms:modified xsi:type="dcterms:W3CDTF">2021-09-29T09:46:00Z</dcterms:modified>
</cp:coreProperties>
</file>